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9CE44" w14:textId="77A42422" w:rsidR="00540830" w:rsidRPr="000E72C3" w:rsidRDefault="00540830" w:rsidP="00540830">
      <w:pPr>
        <w:widowControl/>
        <w:spacing w:before="100" w:beforeAutospacing="1" w:after="100" w:afterAutospacing="1" w:line="480" w:lineRule="auto"/>
        <w:jc w:val="left"/>
        <w:rPr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 w:rsidR="003C51B2" w:rsidRPr="003C51B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3C51B2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r w:rsidRPr="000E72C3">
        <w:rPr>
          <w:rFonts w:ascii="Times New Roman" w:hAnsi="Times New Roman" w:cs="Times New Roman"/>
          <w:b/>
          <w:bCs/>
          <w:color w:val="000000" w:themeColor="text1"/>
          <w:sz w:val="24"/>
        </w:rPr>
        <w:t>. Difference in average °Brix of tomato fruits between control and treatment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868"/>
        <w:gridCol w:w="1058"/>
        <w:gridCol w:w="1068"/>
        <w:gridCol w:w="840"/>
        <w:gridCol w:w="906"/>
        <w:gridCol w:w="1388"/>
        <w:gridCol w:w="1368"/>
      </w:tblGrid>
      <w:tr w:rsidR="00540830" w:rsidRPr="000E72C3" w14:paraId="478FD21C" w14:textId="77777777" w:rsidTr="00255207">
        <w:trPr>
          <w:trHeight w:val="20"/>
        </w:trPr>
        <w:tc>
          <w:tcPr>
            <w:tcW w:w="536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AB6E1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Cultivation</w:t>
            </w: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period</w:t>
            </w:r>
          </w:p>
        </w:tc>
        <w:tc>
          <w:tcPr>
            <w:tcW w:w="51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6CE13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ean </w:t>
            </w: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Control)</w:t>
            </w:r>
          </w:p>
        </w:tc>
        <w:tc>
          <w:tcPr>
            <w:tcW w:w="668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C7DCE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Mean</w:t>
            </w: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Treatment)</w:t>
            </w:r>
          </w:p>
        </w:tc>
        <w:tc>
          <w:tcPr>
            <w:tcW w:w="673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30594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Mean</w:t>
            </w:r>
          </w:p>
          <w:p w14:paraId="7089CC04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449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499B4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541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98FF1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813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3ECA3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95% CI (Lower)</w:t>
            </w:r>
          </w:p>
        </w:tc>
        <w:tc>
          <w:tcPr>
            <w:tcW w:w="80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A0C20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95% CI (Upper)</w:t>
            </w:r>
          </w:p>
        </w:tc>
      </w:tr>
      <w:tr w:rsidR="00540830" w:rsidRPr="000E72C3" w14:paraId="3D1EA77A" w14:textId="77777777" w:rsidTr="00255207">
        <w:trPr>
          <w:trHeight w:val="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C55A2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236A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0114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3AD9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7600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9084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48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F131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8CB73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326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1F523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8273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60AF0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70 </w:t>
            </w:r>
          </w:p>
        </w:tc>
      </w:tr>
      <w:tr w:rsidR="00540830" w:rsidRPr="000E72C3" w14:paraId="0881F9E3" w14:textId="77777777" w:rsidTr="00255207">
        <w:trPr>
          <w:trHeight w:val="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BCAC3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E73B4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609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AA90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5762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13EE9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66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605D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A309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2931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33C2E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8497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751F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275 </w:t>
            </w:r>
          </w:p>
        </w:tc>
      </w:tr>
      <w:tr w:rsidR="00540830" w:rsidRPr="000E72C3" w14:paraId="440565C8" w14:textId="77777777" w:rsidTr="00255207">
        <w:trPr>
          <w:trHeight w:val="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21D9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B7E5D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658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B8B47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4600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064C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1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73D7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DDF6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4003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24ED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8020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43A2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30 </w:t>
            </w:r>
          </w:p>
        </w:tc>
      </w:tr>
      <w:tr w:rsidR="00540830" w:rsidRPr="000E72C3" w14:paraId="7C01F87A" w14:textId="77777777" w:rsidTr="00255207">
        <w:trPr>
          <w:trHeight w:val="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91E2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F57FB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6933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F998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0167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A2C04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23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7493B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772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1239E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88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02D4E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157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D910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0681 </w:t>
            </w:r>
          </w:p>
        </w:tc>
      </w:tr>
      <w:tr w:rsidR="00540830" w:rsidRPr="000E72C3" w14:paraId="1F794287" w14:textId="77777777" w:rsidTr="00255207">
        <w:trPr>
          <w:trHeight w:val="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64CF7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3881A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.834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4EB2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3979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E93F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63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BC8D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3C92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521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9498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733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B3FBF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269 </w:t>
            </w:r>
          </w:p>
        </w:tc>
      </w:tr>
      <w:tr w:rsidR="00540830" w:rsidRPr="000E72C3" w14:paraId="1BA1D5EF" w14:textId="77777777" w:rsidTr="00255207">
        <w:trPr>
          <w:trHeight w:val="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FB1B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2E7EA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226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E330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2917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3607C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65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49CB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29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0B4EF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541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F38A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21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D040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3251 </w:t>
            </w:r>
          </w:p>
        </w:tc>
      </w:tr>
      <w:tr w:rsidR="00540830" w:rsidRPr="000E72C3" w14:paraId="31332A50" w14:textId="77777777" w:rsidTr="00255207">
        <w:trPr>
          <w:trHeight w:val="2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8EB85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21E9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2382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C441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1750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2DEEF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36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F5144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D5A64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277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1B379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471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209E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030 </w:t>
            </w:r>
          </w:p>
        </w:tc>
      </w:tr>
      <w:tr w:rsidR="00540830" w:rsidRPr="000E72C3" w14:paraId="03F774F5" w14:textId="77777777" w:rsidTr="00255207">
        <w:trPr>
          <w:trHeight w:val="20"/>
        </w:trPr>
        <w:tc>
          <w:tcPr>
            <w:tcW w:w="53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EAFB88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C05A49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4972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54801A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.5856 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C360A1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0883 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5ECBA4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B73389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9409 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40EA43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5926 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67B77F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746 </w:t>
            </w:r>
          </w:p>
        </w:tc>
      </w:tr>
      <w:tr w:rsidR="00540830" w:rsidRPr="000E72C3" w14:paraId="4C75A8AD" w14:textId="77777777" w:rsidTr="00255207">
        <w:trPr>
          <w:trHeight w:val="20"/>
        </w:trPr>
        <w:tc>
          <w:tcPr>
            <w:tcW w:w="536" w:type="pct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  <w:hideMark/>
          </w:tcPr>
          <w:p w14:paraId="474E8B2F" w14:textId="77777777" w:rsidR="00540830" w:rsidRPr="000E72C3" w:rsidRDefault="00540830" w:rsidP="00255207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  <w:hideMark/>
          </w:tcPr>
          <w:p w14:paraId="2B3E5C0C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0278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  <w:hideMark/>
          </w:tcPr>
          <w:p w14:paraId="125E0743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2972 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  <w:hideMark/>
          </w:tcPr>
          <w:p w14:paraId="3C495315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694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  <w:hideMark/>
          </w:tcPr>
          <w:p w14:paraId="640519E1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  <w:hideMark/>
          </w:tcPr>
          <w:p w14:paraId="32BEB0FE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0450 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  <w:hideMark/>
          </w:tcPr>
          <w:p w14:paraId="5898DB76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8538 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  <w:hideMark/>
          </w:tcPr>
          <w:p w14:paraId="7B2819E0" w14:textId="77777777" w:rsidR="00540830" w:rsidRPr="000E72C3" w:rsidRDefault="00540830" w:rsidP="00255207">
            <w:pPr>
              <w:widowControl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E7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145 </w:t>
            </w:r>
          </w:p>
        </w:tc>
      </w:tr>
    </w:tbl>
    <w:p w14:paraId="58D4C9E4" w14:textId="77777777" w:rsidR="00540830" w:rsidRPr="000E72C3" w:rsidRDefault="00540830" w:rsidP="0054083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E72C3">
        <w:rPr>
          <w:rFonts w:ascii="Times New Roman" w:hAnsi="Times New Roman" w:cs="Times New Roman"/>
          <w:color w:val="000000" w:themeColor="text1"/>
          <w:sz w:val="24"/>
        </w:rPr>
        <w:t>This table summarizes the mean, mean difference, p-value (by Welch's t-test), Cohen's d (standardized mean difference), and 95% confidence interval of the mean difference for each variable for the control and treatment groups at each cultivation period.</w:t>
      </w:r>
    </w:p>
    <w:p w14:paraId="3C68F2BB" w14:textId="77777777" w:rsidR="00E27FCE" w:rsidRPr="00540830" w:rsidRDefault="00E27FCE"/>
    <w:sectPr w:rsidR="00E27FCE" w:rsidRPr="005408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830"/>
    <w:rsid w:val="000F2021"/>
    <w:rsid w:val="00165D7F"/>
    <w:rsid w:val="003C51B2"/>
    <w:rsid w:val="00540830"/>
    <w:rsid w:val="00820F8C"/>
    <w:rsid w:val="00E2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BB65D"/>
  <w15:chartTrackingRefBased/>
  <w15:docId w15:val="{A6BCB098-AA67-9345-996C-2DB3822C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8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08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0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08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08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083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083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083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083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083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408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408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408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408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408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408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408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408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408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408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40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08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408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08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408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083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4083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40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4083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408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860</Characters>
  <Application>Microsoft Office Word</Application>
  <DocSecurity>0</DocSecurity>
  <Lines>47</Lines>
  <Paragraphs>47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勲</dc:creator>
  <cp:keywords/>
  <dc:description/>
  <cp:lastModifiedBy>後藤勲</cp:lastModifiedBy>
  <cp:revision>2</cp:revision>
  <dcterms:created xsi:type="dcterms:W3CDTF">2025-12-25T01:22:00Z</dcterms:created>
  <dcterms:modified xsi:type="dcterms:W3CDTF">2025-12-25T01:32:00Z</dcterms:modified>
</cp:coreProperties>
</file>